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3643D" w14:textId="77777777" w:rsidR="00583DB3" w:rsidRDefault="00583DB3" w:rsidP="00583DB3">
      <w:pPr>
        <w:autoSpaceDE w:val="0"/>
        <w:autoSpaceDN w:val="0"/>
        <w:adjustRightInd w:val="0"/>
        <w:rPr>
          <w:b/>
          <w:sz w:val="20"/>
          <w:szCs w:val="20"/>
          <w:lang w:val="en-US"/>
        </w:rPr>
      </w:pPr>
      <w:r w:rsidRPr="00583DB3">
        <w:rPr>
          <w:b/>
          <w:sz w:val="20"/>
          <w:szCs w:val="20"/>
          <w:lang w:val="en-US"/>
        </w:rPr>
        <w:t xml:space="preserve">Supplementary Table </w:t>
      </w:r>
      <w:r>
        <w:rPr>
          <w:b/>
          <w:sz w:val="20"/>
          <w:szCs w:val="20"/>
          <w:lang w:val="en-US"/>
        </w:rPr>
        <w:t>2</w:t>
      </w:r>
      <w:r w:rsidRPr="00583DB3">
        <w:rPr>
          <w:b/>
          <w:sz w:val="20"/>
          <w:szCs w:val="20"/>
          <w:lang w:val="en-US"/>
        </w:rPr>
        <w:t xml:space="preserve">. </w:t>
      </w:r>
    </w:p>
    <w:p w14:paraId="12B959CB" w14:textId="77777777" w:rsidR="00583DB3" w:rsidRPr="00583DB3" w:rsidRDefault="00583DB3" w:rsidP="00583DB3">
      <w:pPr>
        <w:autoSpaceDE w:val="0"/>
        <w:autoSpaceDN w:val="0"/>
        <w:adjustRightInd w:val="0"/>
        <w:rPr>
          <w:b/>
          <w:sz w:val="20"/>
          <w:szCs w:val="20"/>
          <w:lang w:val="en-GB"/>
        </w:rPr>
      </w:pPr>
      <w:r w:rsidRPr="00583DB3">
        <w:rPr>
          <w:b/>
          <w:sz w:val="20"/>
          <w:szCs w:val="20"/>
          <w:lang w:val="en-US"/>
        </w:rPr>
        <w:t xml:space="preserve">Association primary </w:t>
      </w:r>
      <w:r w:rsidRPr="00583DB3">
        <w:rPr>
          <w:b/>
          <w:sz w:val="20"/>
          <w:szCs w:val="20"/>
          <w:lang w:val="en-GB"/>
        </w:rPr>
        <w:t>ventral and incisional hernia repair with mesh and cancer incidence compared to matched general population, Denmark, 1996-2014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3049"/>
        <w:gridCol w:w="282"/>
        <w:gridCol w:w="1353"/>
        <w:gridCol w:w="993"/>
        <w:gridCol w:w="992"/>
        <w:gridCol w:w="709"/>
        <w:gridCol w:w="283"/>
        <w:gridCol w:w="1559"/>
      </w:tblGrid>
      <w:tr w:rsidR="00583DB3" w:rsidRPr="00583DB3" w14:paraId="70F78079" w14:textId="77777777" w:rsidTr="00C32797">
        <w:tc>
          <w:tcPr>
            <w:tcW w:w="3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68E38" w14:textId="77777777" w:rsidR="00583DB3" w:rsidRPr="00583DB3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Analyses</w:t>
            </w:r>
          </w:p>
        </w:tc>
        <w:tc>
          <w:tcPr>
            <w:tcW w:w="282" w:type="dxa"/>
          </w:tcPr>
          <w:p w14:paraId="557AF380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68DC6AC3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Cancer ca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AF89EF1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Risk ti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EF6772A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Pers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0466A97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IR (1)</w:t>
            </w:r>
          </w:p>
        </w:tc>
        <w:tc>
          <w:tcPr>
            <w:tcW w:w="283" w:type="dxa"/>
            <w:tcBorders>
              <w:bottom w:val="nil"/>
            </w:tcBorders>
          </w:tcPr>
          <w:p w14:paraId="1873DEA7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0315E32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proofErr w:type="spellStart"/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 xml:space="preserve"> HR (2)</w:t>
            </w:r>
          </w:p>
        </w:tc>
      </w:tr>
      <w:tr w:rsidR="00583DB3" w:rsidRPr="0098285F" w14:paraId="45CA1BC2" w14:textId="77777777" w:rsidTr="00C32797">
        <w:tc>
          <w:tcPr>
            <w:tcW w:w="419" w:type="dxa"/>
            <w:tcBorders>
              <w:top w:val="single" w:sz="4" w:space="0" w:color="auto"/>
            </w:tcBorders>
          </w:tcPr>
          <w:p w14:paraId="620899C4" w14:textId="77777777" w:rsidR="00583DB3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tcBorders>
              <w:top w:val="single" w:sz="4" w:space="0" w:color="auto"/>
            </w:tcBorders>
            <w:shd w:val="clear" w:color="auto" w:fill="auto"/>
          </w:tcPr>
          <w:p w14:paraId="7EFFDF1F" w14:textId="77777777" w:rsidR="00583DB3" w:rsidRPr="0098285F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391FB02F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</w:tcPr>
          <w:p w14:paraId="0FB6C1BC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13307C9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DBE9697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3A40057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5ADC925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70A6B7A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</w:tr>
      <w:tr w:rsidR="00583DB3" w:rsidRPr="0098285F" w14:paraId="628F4CFC" w14:textId="77777777" w:rsidTr="00C32797">
        <w:tc>
          <w:tcPr>
            <w:tcW w:w="3468" w:type="dxa"/>
            <w:gridSpan w:val="2"/>
            <w:shd w:val="clear" w:color="auto" w:fill="E7E6E6" w:themeFill="background2"/>
          </w:tcPr>
          <w:p w14:paraId="7597C5A7" w14:textId="77777777" w:rsidR="00583DB3" w:rsidRPr="00583DB3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b/>
                <w:sz w:val="16"/>
                <w:szCs w:val="16"/>
                <w:lang w:val="en-GB"/>
              </w:rPr>
            </w:pPr>
            <w:r w:rsidRPr="00583DB3">
              <w:rPr>
                <w:rFonts w:eastAsia="MS Mincho"/>
                <w:b/>
                <w:sz w:val="16"/>
                <w:szCs w:val="16"/>
                <w:lang w:val="en-GB"/>
              </w:rPr>
              <w:t>Primary ventral hernia repairs</w:t>
            </w:r>
          </w:p>
        </w:tc>
        <w:tc>
          <w:tcPr>
            <w:tcW w:w="282" w:type="dxa"/>
            <w:shd w:val="clear" w:color="auto" w:fill="E7E6E6" w:themeFill="background2"/>
          </w:tcPr>
          <w:p w14:paraId="5A869240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A58161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61682B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E5EBE5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97ABD4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A78C68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C22195" w14:textId="77777777" w:rsidR="00583DB3" w:rsidRPr="00583DB3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16"/>
                <w:szCs w:val="16"/>
                <w:lang w:val="en-GB"/>
              </w:rPr>
            </w:pPr>
          </w:p>
        </w:tc>
      </w:tr>
      <w:tr w:rsidR="00457D24" w:rsidRPr="0098285F" w14:paraId="748F8F8B" w14:textId="77777777" w:rsidTr="00C32797">
        <w:tc>
          <w:tcPr>
            <w:tcW w:w="419" w:type="dxa"/>
          </w:tcPr>
          <w:p w14:paraId="2E895A0E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6650A440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With mesh</w:t>
            </w:r>
          </w:p>
        </w:tc>
        <w:tc>
          <w:tcPr>
            <w:tcW w:w="282" w:type="dxa"/>
          </w:tcPr>
          <w:p w14:paraId="3EBA0AEF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02424AF2" w14:textId="56463E39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441CA67" w14:textId="5FCDFAC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9,228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FEBCDE" w14:textId="7C1B9DE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,7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A06D43" w14:textId="0C5EF759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203.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8C6A4B" w14:textId="19C181D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7D6BFFA" w14:textId="299975A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9 (0.95-1.24)</w:t>
            </w:r>
          </w:p>
        </w:tc>
      </w:tr>
      <w:tr w:rsidR="00457D24" w:rsidRPr="0098285F" w14:paraId="3FC7D131" w14:textId="77777777" w:rsidTr="00C32797">
        <w:tc>
          <w:tcPr>
            <w:tcW w:w="419" w:type="dxa"/>
          </w:tcPr>
          <w:p w14:paraId="4282AA67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29D00244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2BF3C42B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41B97AD1" w14:textId="7F447CF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3A96B90" w14:textId="017AC0AA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9,63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90194E" w14:textId="5D3DDE6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,7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277C55" w14:textId="3243BC4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009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9D9AF29" w14:textId="2F9EB540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21690B" w14:textId="24E74219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583DB3" w:rsidRPr="0098285F" w14:paraId="389C518C" w14:textId="77777777" w:rsidTr="00C32797">
        <w:tc>
          <w:tcPr>
            <w:tcW w:w="419" w:type="dxa"/>
          </w:tcPr>
          <w:p w14:paraId="6FB12AED" w14:textId="77777777" w:rsidR="00583DB3" w:rsidRPr="0098285F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7AC8B60A" w14:textId="77777777" w:rsidR="00583DB3" w:rsidRPr="0098285F" w:rsidRDefault="00583DB3" w:rsidP="00C32797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00FC85DD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72A815DF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5BFAC2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AFB554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CC0A9F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C02498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48A2D9" w14:textId="77777777" w:rsidR="00583DB3" w:rsidRPr="0098285F" w:rsidRDefault="00583DB3" w:rsidP="00C32797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731507E5" w14:textId="77777777" w:rsidTr="00C32797">
        <w:tc>
          <w:tcPr>
            <w:tcW w:w="419" w:type="dxa"/>
          </w:tcPr>
          <w:p w14:paraId="5FF1454B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45FC3B7E" w14:textId="77777777" w:rsidR="00457D24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30-day r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eadmi</w:t>
            </w:r>
            <w:r>
              <w:rPr>
                <w:rFonts w:eastAsia="MS Mincho"/>
                <w:sz w:val="16"/>
                <w:szCs w:val="16"/>
                <w:lang w:val="en-GB"/>
              </w:rPr>
              <w:t>ssion</w:t>
            </w:r>
          </w:p>
        </w:tc>
        <w:tc>
          <w:tcPr>
            <w:tcW w:w="282" w:type="dxa"/>
          </w:tcPr>
          <w:p w14:paraId="7883242A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5A0F65D4" w14:textId="56DF81D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BC2588D" w14:textId="5784D6E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,23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CBC73B" w14:textId="1E34D51A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A6EA23" w14:textId="6B9A599D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578.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713A66" w14:textId="769C2F2A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9DA344B" w14:textId="0D38653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24 (0.92-1.66)</w:t>
            </w:r>
          </w:p>
        </w:tc>
      </w:tr>
      <w:tr w:rsidR="00856AB9" w:rsidRPr="0098285F" w14:paraId="1499D2EA" w14:textId="77777777" w:rsidTr="00C32797">
        <w:tc>
          <w:tcPr>
            <w:tcW w:w="419" w:type="dxa"/>
          </w:tcPr>
          <w:p w14:paraId="08DCD68E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1B1FAA87" w14:textId="77777777" w:rsidR="00856AB9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2" w:type="dxa"/>
          </w:tcPr>
          <w:p w14:paraId="28DDC593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5EF16BA5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BB9193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5,998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CC9F2D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,9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03550B" w14:textId="1B6CBEDE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F853A3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169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E25CB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20BAA8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2335CA20" w14:textId="77777777" w:rsidTr="00C32797">
        <w:tc>
          <w:tcPr>
            <w:tcW w:w="419" w:type="dxa"/>
          </w:tcPr>
          <w:p w14:paraId="6C3D14A1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7E4D491D" w14:textId="77777777" w:rsidR="00856AB9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75FADBA3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33C8F10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D37A4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06BC60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758CC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3A5DF2C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6F55A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439F0ADD" w14:textId="77777777" w:rsidTr="00C32797">
        <w:tc>
          <w:tcPr>
            <w:tcW w:w="419" w:type="dxa"/>
          </w:tcPr>
          <w:p w14:paraId="6197FB06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1E86075F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With mesh + 30-day readmission</w:t>
            </w:r>
          </w:p>
        </w:tc>
        <w:tc>
          <w:tcPr>
            <w:tcW w:w="282" w:type="dxa"/>
          </w:tcPr>
          <w:p w14:paraId="16D59A76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B935745" w14:textId="046CD008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87A098" w14:textId="5D758823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,23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28DFB4" w14:textId="00F4A0A1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1AD93B" w14:textId="35E3149B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578.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0C61EE" w14:textId="60CA5312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A15DBD3" w14:textId="0002D0A0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23 (0.78-1.94)</w:t>
            </w:r>
          </w:p>
        </w:tc>
      </w:tr>
      <w:tr w:rsidR="00457D24" w:rsidRPr="0098285F" w14:paraId="58FE47F1" w14:textId="77777777" w:rsidTr="00C32797">
        <w:tc>
          <w:tcPr>
            <w:tcW w:w="419" w:type="dxa"/>
          </w:tcPr>
          <w:p w14:paraId="477098A0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459C11E2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0F66EA30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7A32FA2B" w14:textId="1F4AF60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B42F72" w14:textId="19CCBAD1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,578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8CEA93" w14:textId="5E27A2B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0FF228" w14:textId="639A3C7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089.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C9999C" w14:textId="4CE1BA4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16CE89" w14:textId="2B23F73B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39E6C5A3" w14:textId="77777777" w:rsidTr="00C32797">
        <w:tc>
          <w:tcPr>
            <w:tcW w:w="419" w:type="dxa"/>
          </w:tcPr>
          <w:p w14:paraId="2E1AD13A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55D96E64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116CE7BE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A032FB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49D16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F31B0F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61E29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3EBA63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81214A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488A646E" w14:textId="77777777" w:rsidTr="00C32797">
        <w:tc>
          <w:tcPr>
            <w:tcW w:w="419" w:type="dxa"/>
          </w:tcPr>
          <w:p w14:paraId="6538C911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4E867C9F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With mesh – 30 day readmission</w:t>
            </w:r>
          </w:p>
        </w:tc>
        <w:tc>
          <w:tcPr>
            <w:tcW w:w="282" w:type="dxa"/>
          </w:tcPr>
          <w:p w14:paraId="1867CBBC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60FFBB52" w14:textId="2182495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DC21254" w14:textId="1E43EE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5,998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45FCAE" w14:textId="2F2001A1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6,9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CFB62B8" w14:textId="2F0FCB33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169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071FEF" w14:textId="0AB3D60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360EDAA" w14:textId="2C99D50B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7 (0.93-1.24)</w:t>
            </w:r>
          </w:p>
        </w:tc>
      </w:tr>
      <w:tr w:rsidR="00457D24" w:rsidRPr="0098285F" w14:paraId="5804E49B" w14:textId="77777777" w:rsidTr="00C32797">
        <w:tc>
          <w:tcPr>
            <w:tcW w:w="419" w:type="dxa"/>
          </w:tcPr>
          <w:p w14:paraId="003BA95B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0BDCAFED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2C55BC7D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702CE1C3" w14:textId="0C00A692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DDE90C" w14:textId="1002EB3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6,052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421C25" w14:textId="5B06249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6,9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3E866B" w14:textId="0BF32F0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001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B77B94" w14:textId="30260EFA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A0CCC41" w14:textId="4F33EF4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6B7E4BCF" w14:textId="77777777" w:rsidTr="00C32797">
        <w:tc>
          <w:tcPr>
            <w:tcW w:w="419" w:type="dxa"/>
          </w:tcPr>
          <w:p w14:paraId="4EC2E60D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26004F19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74E74BC5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6852AEAA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03916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ED76CD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F38FA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DA08C0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F8E91DC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856AB9" w:rsidRPr="0098285F" w14:paraId="3EF5CEE0" w14:textId="77777777" w:rsidTr="00C32797">
        <w:tc>
          <w:tcPr>
            <w:tcW w:w="419" w:type="dxa"/>
          </w:tcPr>
          <w:p w14:paraId="672F2874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172FC57B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1EB7C345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0ACB01C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0F6B8F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9E1EFF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17F28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BF1ED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C0F3876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856AB9" w:rsidRPr="0098285F" w14:paraId="53426F0B" w14:textId="77777777" w:rsidTr="00C32797">
        <w:tc>
          <w:tcPr>
            <w:tcW w:w="3468" w:type="dxa"/>
            <w:gridSpan w:val="2"/>
            <w:shd w:val="clear" w:color="auto" w:fill="E7E6E6" w:themeFill="background2"/>
          </w:tcPr>
          <w:p w14:paraId="770E3034" w14:textId="77777777" w:rsidR="00856AB9" w:rsidRPr="00583DB3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b/>
                <w:sz w:val="16"/>
                <w:szCs w:val="16"/>
                <w:lang w:val="en-GB"/>
              </w:rPr>
            </w:pPr>
            <w:r w:rsidRPr="00583DB3">
              <w:rPr>
                <w:rFonts w:eastAsia="MS Mincho"/>
                <w:b/>
                <w:sz w:val="16"/>
                <w:szCs w:val="16"/>
                <w:lang w:val="en-GB"/>
              </w:rPr>
              <w:t>Incisional hernia repair</w:t>
            </w:r>
          </w:p>
        </w:tc>
        <w:tc>
          <w:tcPr>
            <w:tcW w:w="282" w:type="dxa"/>
            <w:shd w:val="clear" w:color="auto" w:fill="E7E6E6" w:themeFill="background2"/>
          </w:tcPr>
          <w:p w14:paraId="765C2A0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C476F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143B9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3EFE9A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BA1F4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D4DDB20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DC44A6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4E1171D3" w14:textId="77777777" w:rsidTr="00C32797">
        <w:tc>
          <w:tcPr>
            <w:tcW w:w="419" w:type="dxa"/>
          </w:tcPr>
          <w:p w14:paraId="36AAD190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52364F9D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Incisional hernia patients with mesh</w:t>
            </w:r>
          </w:p>
        </w:tc>
        <w:tc>
          <w:tcPr>
            <w:tcW w:w="282" w:type="dxa"/>
          </w:tcPr>
          <w:p w14:paraId="08990CC2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728B3654" w14:textId="4790B2E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,0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1B03C22" w14:textId="152BDDF3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65,775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FFDBDD" w14:textId="4EEE7630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9,3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A27C43" w14:textId="0B61098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527.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85DB0D" w14:textId="3F19572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0314ADB" w14:textId="7C87ECE2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9 (0.99-1.20)</w:t>
            </w:r>
          </w:p>
        </w:tc>
      </w:tr>
      <w:tr w:rsidR="00457D24" w:rsidRPr="0098285F" w14:paraId="131A799E" w14:textId="77777777" w:rsidTr="00C32797">
        <w:tc>
          <w:tcPr>
            <w:tcW w:w="419" w:type="dxa"/>
          </w:tcPr>
          <w:p w14:paraId="0E488352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0EE2A833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285B63FA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5517312E" w14:textId="05978F2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8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C696DC" w14:textId="225B276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68,726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967E5D" w14:textId="1E04682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,3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7AAD25" w14:textId="24B72090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197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514BD7" w14:textId="4A312DD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D76A6B" w14:textId="1BE9F0C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3CEC4F12" w14:textId="77777777" w:rsidTr="00C32797">
        <w:tc>
          <w:tcPr>
            <w:tcW w:w="419" w:type="dxa"/>
          </w:tcPr>
          <w:p w14:paraId="79B867DB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32752503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53199FA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90ED96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9B646E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CB4F56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AF3EED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0DFC23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8EB616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856AB9" w:rsidRPr="0098285F" w14:paraId="5E0C3656" w14:textId="77777777" w:rsidTr="00C32797">
        <w:tc>
          <w:tcPr>
            <w:tcW w:w="419" w:type="dxa"/>
          </w:tcPr>
          <w:p w14:paraId="50A240A7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7B971BB5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30-day r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eadmi</w:t>
            </w:r>
            <w:r>
              <w:rPr>
                <w:rFonts w:eastAsia="MS Mincho"/>
                <w:sz w:val="16"/>
                <w:szCs w:val="16"/>
                <w:lang w:val="en-GB"/>
              </w:rPr>
              <w:t>ssion</w:t>
            </w:r>
          </w:p>
        </w:tc>
        <w:tc>
          <w:tcPr>
            <w:tcW w:w="282" w:type="dxa"/>
          </w:tcPr>
          <w:p w14:paraId="6F0EF52C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2BE0941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19E20FA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,138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6402DF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,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CED5A4" w14:textId="206907B6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F853A3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744.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E6C9FF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6E0182D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3 (0.94-1.35)</w:t>
            </w:r>
          </w:p>
        </w:tc>
      </w:tr>
      <w:tr w:rsidR="00856AB9" w:rsidRPr="0098285F" w14:paraId="332F9706" w14:textId="77777777" w:rsidTr="00C32797">
        <w:tc>
          <w:tcPr>
            <w:tcW w:w="419" w:type="dxa"/>
          </w:tcPr>
          <w:p w14:paraId="158D5FBB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6B9E3E48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2" w:type="dxa"/>
          </w:tcPr>
          <w:p w14:paraId="30C83696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0BE2D7A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878269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7,636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6D518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,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DDD714" w14:textId="78598AF5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F853A3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497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90D9BB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4FDAF02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2976C58A" w14:textId="77777777" w:rsidTr="00C32797">
        <w:tc>
          <w:tcPr>
            <w:tcW w:w="419" w:type="dxa"/>
          </w:tcPr>
          <w:p w14:paraId="43C19CF8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75AF9D1F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6D2BB5F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40F0500C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3BA051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8239F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F679D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AD276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CCEB9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7DC20444" w14:textId="77777777" w:rsidTr="00C32797">
        <w:tc>
          <w:tcPr>
            <w:tcW w:w="419" w:type="dxa"/>
          </w:tcPr>
          <w:p w14:paraId="4C851620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28AE9F0C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With mesh + 30-day readmission</w:t>
            </w:r>
          </w:p>
        </w:tc>
        <w:tc>
          <w:tcPr>
            <w:tcW w:w="282" w:type="dxa"/>
          </w:tcPr>
          <w:p w14:paraId="4E184588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43058C3" w14:textId="0D30CEAB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DC9E8F7" w14:textId="24751BE3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8,138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FB0114" w14:textId="3BBB9BEC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,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6542B1" w14:textId="1E34E1E6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744.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BC65C0" w14:textId="5BB84D32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9874B5" w14:textId="225DDF1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15 (0.87-1.51)</w:t>
            </w:r>
          </w:p>
        </w:tc>
      </w:tr>
      <w:tr w:rsidR="00457D24" w:rsidRPr="0098285F" w14:paraId="2F19824F" w14:textId="77777777" w:rsidTr="00C32797">
        <w:tc>
          <w:tcPr>
            <w:tcW w:w="419" w:type="dxa"/>
          </w:tcPr>
          <w:p w14:paraId="172A8D9B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5687322C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1B9CAB09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645A4512" w14:textId="1212642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618A458" w14:textId="669A0E0D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9,103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65B7E2" w14:textId="3F1A04A8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,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4C32F1" w14:textId="6DCB08FF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230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4B1939" w14:textId="48766AEE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D137919" w14:textId="2401B4AC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3B457850" w14:textId="77777777" w:rsidTr="00C32797">
        <w:tc>
          <w:tcPr>
            <w:tcW w:w="419" w:type="dxa"/>
          </w:tcPr>
          <w:p w14:paraId="00A8DC75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691E1A1E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42DCD1C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2C68C5A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A72F23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C295A0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F2E1B5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C9BAA4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09EFE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457D24" w:rsidRPr="0098285F" w14:paraId="5238649E" w14:textId="77777777" w:rsidTr="00C32797">
        <w:tc>
          <w:tcPr>
            <w:tcW w:w="419" w:type="dxa"/>
          </w:tcPr>
          <w:p w14:paraId="73257797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7F69D696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With mesh – 30-day readmission</w:t>
            </w:r>
          </w:p>
        </w:tc>
        <w:tc>
          <w:tcPr>
            <w:tcW w:w="282" w:type="dxa"/>
          </w:tcPr>
          <w:p w14:paraId="1A5A26B7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0F8BF574" w14:textId="16C604CC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8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5414BF" w14:textId="45B2B550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7,636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ACA04E" w14:textId="73E2A888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8,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8E9DA9" w14:textId="212513AD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497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43479D" w14:textId="01F0F84B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1F4F77" w14:textId="03D93821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8 (0.97-1.20)</w:t>
            </w:r>
          </w:p>
        </w:tc>
      </w:tr>
      <w:tr w:rsidR="00457D24" w:rsidRPr="0098285F" w14:paraId="685C6C6D" w14:textId="77777777" w:rsidTr="00C32797">
        <w:tc>
          <w:tcPr>
            <w:tcW w:w="419" w:type="dxa"/>
          </w:tcPr>
          <w:p w14:paraId="5878D9D0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2F48E74A" w14:textId="77777777" w:rsidR="00457D24" w:rsidRPr="0098285F" w:rsidRDefault="00457D24" w:rsidP="00457D24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General population</w:t>
            </w:r>
          </w:p>
        </w:tc>
        <w:tc>
          <w:tcPr>
            <w:tcW w:w="282" w:type="dxa"/>
          </w:tcPr>
          <w:p w14:paraId="1ADDDCD9" w14:textId="7777777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4C6E37F0" w14:textId="61A521B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7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B64DA7D" w14:textId="170B5F6C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9,62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1EC142" w14:textId="2A5861F7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8,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E8BE44" w14:textId="2670A333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F853A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192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D826DF" w14:textId="147201D5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580FA1" w14:textId="7177BE04" w:rsidR="00457D24" w:rsidRPr="0098285F" w:rsidRDefault="00457D24" w:rsidP="00457D24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.00 (ref)</w:t>
            </w:r>
          </w:p>
        </w:tc>
      </w:tr>
      <w:tr w:rsidR="00856AB9" w:rsidRPr="0098285F" w14:paraId="3C7A3EE2" w14:textId="77777777" w:rsidTr="00C32797">
        <w:tc>
          <w:tcPr>
            <w:tcW w:w="419" w:type="dxa"/>
          </w:tcPr>
          <w:p w14:paraId="3CB882BD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3049" w:type="dxa"/>
            <w:shd w:val="clear" w:color="auto" w:fill="auto"/>
          </w:tcPr>
          <w:p w14:paraId="0D7C7124" w14:textId="77777777" w:rsidR="00856AB9" w:rsidRPr="0098285F" w:rsidRDefault="00856AB9" w:rsidP="00856AB9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</w:tcPr>
          <w:p w14:paraId="7A0D3BCE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</w:tcPr>
          <w:p w14:paraId="68BC43D9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983B8F8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D5BD377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6CC601B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198FF0F5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21BB84D" w14:textId="77777777" w:rsidR="00856AB9" w:rsidRPr="0098285F" w:rsidRDefault="00856AB9" w:rsidP="00856AB9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</w:tbl>
    <w:p w14:paraId="38CB46EF" w14:textId="77777777" w:rsidR="00583DB3" w:rsidRPr="0098285F" w:rsidRDefault="00583DB3" w:rsidP="00583DB3">
      <w:pPr>
        <w:autoSpaceDE w:val="0"/>
        <w:autoSpaceDN w:val="0"/>
        <w:adjustRightInd w:val="0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>(1) Incidence rate per 100,000 person-years.</w:t>
      </w:r>
    </w:p>
    <w:p w14:paraId="696D08B4" w14:textId="77777777" w:rsidR="00583DB3" w:rsidRPr="0098285F" w:rsidRDefault="00583DB3" w:rsidP="00583DB3">
      <w:pPr>
        <w:autoSpaceDE w:val="0"/>
        <w:autoSpaceDN w:val="0"/>
        <w:adjustRightInd w:val="0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 xml:space="preserve">(2) Hazard ratio from Cox regression model matched on age and sex and adjusted for </w:t>
      </w:r>
      <w:proofErr w:type="spellStart"/>
      <w:r w:rsidRPr="0098285F">
        <w:rPr>
          <w:sz w:val="16"/>
          <w:szCs w:val="16"/>
          <w:lang w:val="en-GB"/>
        </w:rPr>
        <w:t>Charlson</w:t>
      </w:r>
      <w:proofErr w:type="spellEnd"/>
      <w:r w:rsidRPr="0098285F">
        <w:rPr>
          <w:sz w:val="16"/>
          <w:szCs w:val="16"/>
          <w:lang w:val="en-GB"/>
        </w:rPr>
        <w:t xml:space="preserve"> comorbidity index, COPD, educational level, affiliation with the labour market, job with heavy work and calendar time (5 years periods).</w:t>
      </w:r>
      <w:bookmarkStart w:id="0" w:name="_GoBack"/>
      <w:bookmarkEnd w:id="0"/>
    </w:p>
    <w:p w14:paraId="16F3BEFB" w14:textId="77777777" w:rsidR="0098285F" w:rsidRPr="0098285F" w:rsidRDefault="0098285F" w:rsidP="0098285F">
      <w:pPr>
        <w:autoSpaceDE w:val="0"/>
        <w:autoSpaceDN w:val="0"/>
        <w:adjustRightInd w:val="0"/>
        <w:rPr>
          <w:sz w:val="16"/>
          <w:szCs w:val="16"/>
          <w:lang w:val="en-GB"/>
        </w:rPr>
      </w:pPr>
    </w:p>
    <w:p w14:paraId="1FF251A4" w14:textId="77777777" w:rsidR="0098285F" w:rsidRPr="0098285F" w:rsidRDefault="0098285F" w:rsidP="0098285F">
      <w:pPr>
        <w:autoSpaceDE w:val="0"/>
        <w:autoSpaceDN w:val="0"/>
        <w:adjustRightInd w:val="0"/>
        <w:rPr>
          <w:rFonts w:cs="Arial"/>
          <w:b/>
          <w:sz w:val="16"/>
          <w:szCs w:val="16"/>
          <w:lang w:val="en-GB"/>
        </w:rPr>
      </w:pPr>
    </w:p>
    <w:p w14:paraId="2E32CBBC" w14:textId="77777777" w:rsidR="0098285F" w:rsidRPr="0098285F" w:rsidRDefault="0098285F" w:rsidP="0098285F">
      <w:pPr>
        <w:autoSpaceDE w:val="0"/>
        <w:autoSpaceDN w:val="0"/>
        <w:adjustRightInd w:val="0"/>
        <w:rPr>
          <w:rFonts w:cs="Arial"/>
          <w:b/>
          <w:sz w:val="16"/>
          <w:szCs w:val="16"/>
          <w:lang w:val="en-GB"/>
        </w:rPr>
      </w:pPr>
    </w:p>
    <w:p w14:paraId="6DBEA5E3" w14:textId="77777777" w:rsidR="0098285F" w:rsidRPr="0098285F" w:rsidRDefault="0098285F" w:rsidP="0098285F">
      <w:pPr>
        <w:autoSpaceDE w:val="0"/>
        <w:autoSpaceDN w:val="0"/>
        <w:adjustRightInd w:val="0"/>
        <w:rPr>
          <w:rFonts w:cs="Arial"/>
          <w:b/>
          <w:sz w:val="16"/>
          <w:szCs w:val="16"/>
          <w:lang w:val="en-GB"/>
        </w:rPr>
      </w:pPr>
    </w:p>
    <w:p w14:paraId="45EEF751" w14:textId="77777777" w:rsidR="0098285F" w:rsidRPr="0098285F" w:rsidRDefault="0098285F" w:rsidP="0098285F">
      <w:pPr>
        <w:autoSpaceDE w:val="0"/>
        <w:autoSpaceDN w:val="0"/>
        <w:adjustRightInd w:val="0"/>
        <w:rPr>
          <w:rFonts w:cs="Arial"/>
          <w:b/>
          <w:sz w:val="16"/>
          <w:szCs w:val="16"/>
          <w:lang w:val="en-GB"/>
        </w:rPr>
      </w:pPr>
    </w:p>
    <w:p w14:paraId="7B92B005" w14:textId="77777777" w:rsidR="0098285F" w:rsidRPr="0098285F" w:rsidRDefault="0098285F" w:rsidP="0098285F">
      <w:pPr>
        <w:autoSpaceDE w:val="0"/>
        <w:autoSpaceDN w:val="0"/>
        <w:adjustRightInd w:val="0"/>
        <w:rPr>
          <w:rFonts w:cs="Arial"/>
          <w:b/>
          <w:sz w:val="16"/>
          <w:szCs w:val="16"/>
          <w:lang w:val="en-GB"/>
        </w:rPr>
      </w:pPr>
    </w:p>
    <w:p w14:paraId="209223BA" w14:textId="2E550653" w:rsidR="00EE0B21" w:rsidRPr="0098285F" w:rsidRDefault="003B2E78" w:rsidP="003B2E78">
      <w:pPr>
        <w:autoSpaceDE w:val="0"/>
        <w:autoSpaceDN w:val="0"/>
        <w:adjustRightInd w:val="0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 xml:space="preserve"> </w:t>
      </w:r>
    </w:p>
    <w:p w14:paraId="21714FBE" w14:textId="77777777" w:rsidR="0098285F" w:rsidRPr="0098285F" w:rsidRDefault="0098285F" w:rsidP="00EE0B21">
      <w:pPr>
        <w:rPr>
          <w:sz w:val="16"/>
          <w:szCs w:val="16"/>
          <w:lang w:val="en-GB"/>
        </w:rPr>
      </w:pPr>
    </w:p>
    <w:sectPr w:rsidR="0098285F" w:rsidRPr="0098285F" w:rsidSect="003B2E78">
      <w:pgSz w:w="16840" w:h="11900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D2"/>
    <w:rsid w:val="00027451"/>
    <w:rsid w:val="000606C1"/>
    <w:rsid w:val="00066D0C"/>
    <w:rsid w:val="00082770"/>
    <w:rsid w:val="000E663F"/>
    <w:rsid w:val="0010276A"/>
    <w:rsid w:val="00127241"/>
    <w:rsid w:val="001375F7"/>
    <w:rsid w:val="00156CBF"/>
    <w:rsid w:val="001654E5"/>
    <w:rsid w:val="00173D57"/>
    <w:rsid w:val="001822AD"/>
    <w:rsid w:val="001B0F26"/>
    <w:rsid w:val="002251FD"/>
    <w:rsid w:val="002636BE"/>
    <w:rsid w:val="0029589E"/>
    <w:rsid w:val="002A6619"/>
    <w:rsid w:val="002E0DE0"/>
    <w:rsid w:val="002E4750"/>
    <w:rsid w:val="002F3ABE"/>
    <w:rsid w:val="003352AF"/>
    <w:rsid w:val="003432E4"/>
    <w:rsid w:val="00345533"/>
    <w:rsid w:val="0036447A"/>
    <w:rsid w:val="00386A61"/>
    <w:rsid w:val="003B2E78"/>
    <w:rsid w:val="003E1E4E"/>
    <w:rsid w:val="0040465C"/>
    <w:rsid w:val="00440266"/>
    <w:rsid w:val="00457D24"/>
    <w:rsid w:val="00467D99"/>
    <w:rsid w:val="004711C2"/>
    <w:rsid w:val="00486A59"/>
    <w:rsid w:val="00487701"/>
    <w:rsid w:val="00495982"/>
    <w:rsid w:val="00570391"/>
    <w:rsid w:val="00583DB3"/>
    <w:rsid w:val="00592F33"/>
    <w:rsid w:val="005E2036"/>
    <w:rsid w:val="005F4E47"/>
    <w:rsid w:val="0060494F"/>
    <w:rsid w:val="00622855"/>
    <w:rsid w:val="00635A27"/>
    <w:rsid w:val="006C125A"/>
    <w:rsid w:val="006C6172"/>
    <w:rsid w:val="007239DD"/>
    <w:rsid w:val="00780ACE"/>
    <w:rsid w:val="007C7FEF"/>
    <w:rsid w:val="00802218"/>
    <w:rsid w:val="00845451"/>
    <w:rsid w:val="00856AB9"/>
    <w:rsid w:val="00880B3F"/>
    <w:rsid w:val="0088549D"/>
    <w:rsid w:val="0089357C"/>
    <w:rsid w:val="008C1F28"/>
    <w:rsid w:val="008C2291"/>
    <w:rsid w:val="008D1CE1"/>
    <w:rsid w:val="008F7F67"/>
    <w:rsid w:val="009148D7"/>
    <w:rsid w:val="00972F94"/>
    <w:rsid w:val="0098285F"/>
    <w:rsid w:val="009B7588"/>
    <w:rsid w:val="00A05854"/>
    <w:rsid w:val="00A257CC"/>
    <w:rsid w:val="00A42B53"/>
    <w:rsid w:val="00A7122F"/>
    <w:rsid w:val="00AE0533"/>
    <w:rsid w:val="00AE5B9F"/>
    <w:rsid w:val="00B122EB"/>
    <w:rsid w:val="00B21FC7"/>
    <w:rsid w:val="00B32765"/>
    <w:rsid w:val="00B46FFD"/>
    <w:rsid w:val="00B51C68"/>
    <w:rsid w:val="00B6395D"/>
    <w:rsid w:val="00B763EF"/>
    <w:rsid w:val="00B84E4C"/>
    <w:rsid w:val="00BD18C3"/>
    <w:rsid w:val="00BD2CD5"/>
    <w:rsid w:val="00BD5303"/>
    <w:rsid w:val="00BF30AB"/>
    <w:rsid w:val="00C11E54"/>
    <w:rsid w:val="00C1349C"/>
    <w:rsid w:val="00C32797"/>
    <w:rsid w:val="00C51C05"/>
    <w:rsid w:val="00C61919"/>
    <w:rsid w:val="00C63DF3"/>
    <w:rsid w:val="00C65CC5"/>
    <w:rsid w:val="00C94F9B"/>
    <w:rsid w:val="00C96058"/>
    <w:rsid w:val="00CB3E7F"/>
    <w:rsid w:val="00D00316"/>
    <w:rsid w:val="00D4317C"/>
    <w:rsid w:val="00D60093"/>
    <w:rsid w:val="00D61EF5"/>
    <w:rsid w:val="00D67B3A"/>
    <w:rsid w:val="00D84F31"/>
    <w:rsid w:val="00DA5D4C"/>
    <w:rsid w:val="00DC14C1"/>
    <w:rsid w:val="00DF3701"/>
    <w:rsid w:val="00E0681B"/>
    <w:rsid w:val="00E21CC6"/>
    <w:rsid w:val="00E27300"/>
    <w:rsid w:val="00E33401"/>
    <w:rsid w:val="00E366D2"/>
    <w:rsid w:val="00EA40B5"/>
    <w:rsid w:val="00EE0B21"/>
    <w:rsid w:val="00F853A3"/>
    <w:rsid w:val="00F87CA5"/>
    <w:rsid w:val="00F95072"/>
    <w:rsid w:val="00FA4395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C4A8C"/>
  <w14:defaultImageDpi w14:val="32767"/>
  <w15:chartTrackingRefBased/>
  <w15:docId w15:val="{549B8B60-A92E-B84F-B3B0-60092736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66D2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66D2"/>
    <w:rPr>
      <w:rFonts w:ascii="Times New Roman" w:eastAsiaTheme="minorEastAsia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058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585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5854"/>
    <w:rPr>
      <w:rFonts w:eastAsiaTheme="minorEastAs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585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585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92</Characters>
  <Application>Microsoft Office Word</Application>
  <DocSecurity>0</DocSecurity>
  <Lines>373</Lines>
  <Paragraphs>1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elgstrand</dc:creator>
  <cp:keywords/>
  <dc:description/>
  <cp:lastModifiedBy>Tove Kirkegaard Clausen</cp:lastModifiedBy>
  <cp:revision>4</cp:revision>
  <dcterms:created xsi:type="dcterms:W3CDTF">2020-04-21T08:19:00Z</dcterms:created>
  <dcterms:modified xsi:type="dcterms:W3CDTF">2021-03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C486A0D5-D8B8-4D7E-8D21-9E839F41EDCC}</vt:lpwstr>
  </property>
</Properties>
</file>